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36B12" w14:textId="65FC9B5B" w:rsidR="009E4990" w:rsidRPr="004443A1" w:rsidRDefault="009E4990" w:rsidP="004B625C">
      <w:pPr>
        <w:rPr>
          <w:rFonts w:ascii="Century Schoolbook" w:hAnsi="Century Schoolbook"/>
          <w:b/>
          <w:bCs/>
          <w:color w:val="000000" w:themeColor="text1"/>
        </w:rPr>
      </w:pPr>
      <w:r w:rsidRPr="004443A1">
        <w:rPr>
          <w:rFonts w:ascii="Century Schoolbook" w:hAnsi="Century Schoolbook"/>
          <w:b/>
          <w:bCs/>
          <w:color w:val="000000" w:themeColor="text1"/>
        </w:rPr>
        <w:t xml:space="preserve">Additional file </w:t>
      </w:r>
      <w:r w:rsidR="00611528">
        <w:rPr>
          <w:rFonts w:ascii="Century Schoolbook" w:hAnsi="Century Schoolbook"/>
          <w:b/>
          <w:bCs/>
          <w:color w:val="000000" w:themeColor="text1"/>
        </w:rPr>
        <w:t>11</w:t>
      </w:r>
    </w:p>
    <w:p w14:paraId="33904039" w14:textId="1BFD8065" w:rsidR="004B625C" w:rsidRPr="004443A1" w:rsidRDefault="00733029" w:rsidP="004B625C">
      <w:pPr>
        <w:rPr>
          <w:rFonts w:ascii="Century Schoolbook" w:eastAsia="Century Schoolbook" w:hAnsi="Century Schoolbook" w:cs="Century Schoolbook"/>
          <w:color w:val="000000" w:themeColor="text1"/>
        </w:rPr>
      </w:pPr>
      <w:r w:rsidRPr="004443A1">
        <w:rPr>
          <w:rFonts w:ascii="Century Schoolbook" w:eastAsia="Century Schoolbook" w:hAnsi="Century Schoolbook" w:cs="Century Schoolbook"/>
          <w:color w:val="000000" w:themeColor="text1"/>
        </w:rPr>
        <w:t>Coagulation parameters</w:t>
      </w:r>
      <w:r w:rsidR="0016408C" w:rsidRPr="004443A1">
        <w:rPr>
          <w:rFonts w:ascii="Century Schoolbook" w:eastAsia="Century Schoolbook" w:hAnsi="Century Schoolbook" w:cs="Century Schoolbook"/>
          <w:color w:val="000000" w:themeColor="text1"/>
        </w:rPr>
        <w:t xml:space="preserve"> according to the quartiles of serum ionized calcium</w:t>
      </w:r>
      <w:r w:rsidR="004B625C" w:rsidRPr="004443A1">
        <w:rPr>
          <w:rFonts w:ascii="Century Schoolbook" w:eastAsia="Century Schoolbook" w:hAnsi="Century Schoolbook" w:cs="Century Schoolbook"/>
          <w:color w:val="000000" w:themeColor="text1"/>
        </w:rPr>
        <w:t>.</w:t>
      </w:r>
    </w:p>
    <w:p w14:paraId="657FBED2" w14:textId="4BE1E162" w:rsidR="00B174E6" w:rsidRPr="004443A1" w:rsidRDefault="00B174E6">
      <w:pPr>
        <w:rPr>
          <w:rFonts w:ascii="Century Schoolbook" w:hAnsi="Century Schoolbook"/>
          <w:color w:val="000000" w:themeColor="text1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488"/>
        <w:gridCol w:w="1489"/>
        <w:gridCol w:w="1488"/>
        <w:gridCol w:w="1489"/>
        <w:gridCol w:w="850"/>
      </w:tblGrid>
      <w:tr w:rsidR="004443A1" w:rsidRPr="004443A1" w14:paraId="16FCB20C" w14:textId="77777777" w:rsidTr="00DF0C44">
        <w:trPr>
          <w:trHeight w:val="208"/>
        </w:trPr>
        <w:tc>
          <w:tcPr>
            <w:tcW w:w="2405" w:type="dxa"/>
            <w:shd w:val="clear" w:color="auto" w:fill="auto"/>
            <w:vAlign w:val="center"/>
            <w:hideMark/>
          </w:tcPr>
          <w:p w14:paraId="12004A57" w14:textId="6CD05072" w:rsidR="000B2D80" w:rsidRPr="004443A1" w:rsidRDefault="000B2D80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　</w:t>
            </w:r>
            <w:r w:rsidR="004C01ED" w:rsidRPr="004443A1">
              <w:rPr>
                <w:rFonts w:ascii="Century Schoolbook" w:eastAsia="游ゴシック" w:hAnsi="Century Schoolbook" w:cs="ＭＳ Ｐゴシック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="004C01ED"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a</w:t>
            </w:r>
            <w:r w:rsidR="004C01ED"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  <w:vertAlign w:val="superscript"/>
              </w:rPr>
              <w:t>++</w:t>
            </w:r>
            <w:r w:rsidR="004C01ED"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quartile, mmol/L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09EF46C8" w14:textId="59563B13" w:rsidR="000B2D80" w:rsidRPr="004443A1" w:rsidRDefault="000B2D80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 w:hint="eastAsia"/>
                <w:color w:val="000000" w:themeColor="text1"/>
                <w:kern w:val="0"/>
                <w:sz w:val="16"/>
                <w:szCs w:val="16"/>
              </w:rPr>
              <w:t>F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irst </w:t>
            </w: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quartile</w:t>
            </w:r>
          </w:p>
          <w:p w14:paraId="5C252616" w14:textId="1E71E2FC" w:rsidR="004347F9" w:rsidRPr="004443A1" w:rsidRDefault="00C51B3B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(</w:t>
            </w:r>
            <w:r w:rsidR="004347F9"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&lt;0.99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)</w:t>
            </w:r>
          </w:p>
          <w:p w14:paraId="30309E1C" w14:textId="480EDA4D" w:rsidR="000B2D80" w:rsidRPr="004443A1" w:rsidRDefault="0056588D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= 201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14:paraId="22A1E191" w14:textId="3847B217" w:rsidR="000B2D80" w:rsidRPr="004443A1" w:rsidRDefault="000B2D80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econd </w:t>
            </w: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quartile</w:t>
            </w:r>
          </w:p>
          <w:p w14:paraId="3187FD8A" w14:textId="047D4AAD" w:rsidR="004347F9" w:rsidRPr="004443A1" w:rsidRDefault="004347F9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(0.9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1.05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)</w:t>
            </w:r>
          </w:p>
          <w:p w14:paraId="542E5BFB" w14:textId="3D97C017" w:rsidR="000B2D80" w:rsidRPr="004443A1" w:rsidRDefault="000B2D80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N</w:t>
            </w:r>
            <w:r w:rsidR="0056588D"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= 18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54CD6476" w14:textId="60E764DD" w:rsidR="000B2D80" w:rsidRPr="004443A1" w:rsidRDefault="000B2D80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hird </w:t>
            </w: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quartile</w:t>
            </w:r>
          </w:p>
          <w:p w14:paraId="28156860" w14:textId="1219F919" w:rsidR="00C51B3B" w:rsidRPr="004443A1" w:rsidRDefault="00C51B3B" w:rsidP="00C51B3B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(1.06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1.11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)</w:t>
            </w:r>
          </w:p>
          <w:p w14:paraId="118B94C9" w14:textId="46B1E1D3" w:rsidR="000B2D80" w:rsidRPr="004443A1" w:rsidRDefault="000B2D80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N = </w:t>
            </w:r>
            <w:r w:rsidR="0056588D"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186</w:t>
            </w:r>
          </w:p>
        </w:tc>
        <w:tc>
          <w:tcPr>
            <w:tcW w:w="1489" w:type="dxa"/>
            <w:vAlign w:val="center"/>
          </w:tcPr>
          <w:p w14:paraId="468503F7" w14:textId="01FC4B09" w:rsidR="000B2D80" w:rsidRPr="004443A1" w:rsidRDefault="000B2D80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 w:hint="eastAsia"/>
                <w:color w:val="000000" w:themeColor="text1"/>
                <w:kern w:val="0"/>
                <w:sz w:val="16"/>
                <w:szCs w:val="16"/>
              </w:rPr>
              <w:t>F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orth </w:t>
            </w: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quartile</w:t>
            </w:r>
          </w:p>
          <w:p w14:paraId="46D73E1C" w14:textId="39FC68AC" w:rsidR="00C51B3B" w:rsidRPr="004443A1" w:rsidRDefault="00C51B3B" w:rsidP="00C51B3B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(&gt;1.11)</w:t>
            </w:r>
          </w:p>
          <w:p w14:paraId="441F25B0" w14:textId="1B1BCB28" w:rsidR="0056588D" w:rsidRPr="004443A1" w:rsidRDefault="0056588D" w:rsidP="00DF0C44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N = 1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D7AC60" w14:textId="64F2727E" w:rsidR="000B2D80" w:rsidRPr="004443A1" w:rsidRDefault="000B2D80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</w:rPr>
              <w:t>–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value</w:t>
            </w:r>
          </w:p>
        </w:tc>
      </w:tr>
      <w:tr w:rsidR="004443A1" w:rsidRPr="004443A1" w14:paraId="12D06231" w14:textId="77777777" w:rsidTr="00A7134C">
        <w:trPr>
          <w:trHeight w:val="191"/>
        </w:trPr>
        <w:tc>
          <w:tcPr>
            <w:tcW w:w="9209" w:type="dxa"/>
            <w:gridSpan w:val="6"/>
            <w:shd w:val="clear" w:color="auto" w:fill="auto"/>
            <w:vAlign w:val="center"/>
          </w:tcPr>
          <w:p w14:paraId="558CBA35" w14:textId="55A63521" w:rsidR="00A7134C" w:rsidRPr="004443A1" w:rsidRDefault="00A7134C" w:rsidP="00A7134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Coagulation values, median (IQR)</w:t>
            </w:r>
          </w:p>
        </w:tc>
      </w:tr>
      <w:tr w:rsidR="004443A1" w:rsidRPr="004443A1" w14:paraId="714F1EEA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</w:tcPr>
          <w:p w14:paraId="7C0151B5" w14:textId="1F98CBCB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Platelet, 10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  <w:vertAlign w:val="superscript"/>
              </w:rPr>
              <w:t>4</w:t>
            </w: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/</w:t>
            </w:r>
            <w:proofErr w:type="spellStart"/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488" w:type="dxa"/>
            <w:shd w:val="clear" w:color="auto" w:fill="auto"/>
            <w:vAlign w:val="center"/>
          </w:tcPr>
          <w:p w14:paraId="59A89652" w14:textId="77859B8D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1.5 (6.5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18.5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39BB483" w14:textId="5BAD6303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4.9 (9.7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0.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68CE91" w14:textId="25BC4E6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5.4 (10.3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23.6)</w:t>
            </w:r>
          </w:p>
        </w:tc>
        <w:tc>
          <w:tcPr>
            <w:tcW w:w="1489" w:type="dxa"/>
            <w:vAlign w:val="center"/>
          </w:tcPr>
          <w:p w14:paraId="06AAC5FD" w14:textId="44194107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6.1 (11.7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2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C98DBC" w14:textId="3690D0BA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</w:t>
            </w:r>
            <w:r w:rsidR="00E5294A"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443A1" w:rsidRPr="004443A1" w14:paraId="29D845FC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</w:tcPr>
          <w:p w14:paraId="1430E040" w14:textId="2B0F6AE8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FDP, </w:t>
            </w:r>
            <w:proofErr w:type="spellStart"/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μg</w:t>
            </w:r>
            <w:proofErr w:type="spellEnd"/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/m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217B358" w14:textId="1AD25BA3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9.3 (11.7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4.4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248045E" w14:textId="13124DAA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9.9 (11.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4.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FDC7C57" w14:textId="403A373E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7.1 (10.5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27.1)</w:t>
            </w:r>
          </w:p>
        </w:tc>
        <w:tc>
          <w:tcPr>
            <w:tcW w:w="1489" w:type="dxa"/>
            <w:vAlign w:val="center"/>
          </w:tcPr>
          <w:p w14:paraId="49ABA523" w14:textId="1466201D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4.7 (9.6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22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9AE88D" w14:textId="2CEAC32A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4443A1" w:rsidRPr="004443A1" w14:paraId="067684F7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</w:tcPr>
          <w:p w14:paraId="3E2E44B9" w14:textId="7EC2F3AE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PT – INR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00F45ED" w14:textId="454DF8CD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48 (1.31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76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4FA4AF9" w14:textId="5B4EA271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39 (1.27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58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1AFCF1" w14:textId="72BABE50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35 (1.23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54)</w:t>
            </w:r>
          </w:p>
        </w:tc>
        <w:tc>
          <w:tcPr>
            <w:tcW w:w="1489" w:type="dxa"/>
            <w:vAlign w:val="center"/>
          </w:tcPr>
          <w:p w14:paraId="4D1C4FC6" w14:textId="0123E72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30 (1.2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1.4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64BCC" w14:textId="6CA45253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</w:t>
            </w:r>
            <w:r w:rsidR="00E5294A"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443A1" w:rsidRPr="004443A1" w14:paraId="7E11EC97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</w:tcPr>
          <w:p w14:paraId="4401EE91" w14:textId="740182C6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Fibrinogen, mg/d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92A11A3" w14:textId="0C1B3445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98 (20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3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DF34F56" w14:textId="0AB0FB5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42 (242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6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A378E20" w14:textId="42A7A60E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43 (24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86)</w:t>
            </w:r>
          </w:p>
        </w:tc>
        <w:tc>
          <w:tcPr>
            <w:tcW w:w="1489" w:type="dxa"/>
            <w:vAlign w:val="center"/>
          </w:tcPr>
          <w:p w14:paraId="2BA87216" w14:textId="349A3251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99 (27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5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45371" w14:textId="76F7236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</w:t>
            </w:r>
            <w:r w:rsidR="00E5294A"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443A1" w:rsidRPr="004443A1" w14:paraId="640CCA4B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</w:tcPr>
          <w:p w14:paraId="45A15D74" w14:textId="1E7EB0E3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Protein C activity, %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8B044E" w14:textId="1710D748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0.3 (29.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4.9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2310406" w14:textId="7C1F90B0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0.3 (38.7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63.6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D740BEE" w14:textId="61FE9E3B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2.7(39.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71.3)</w:t>
            </w:r>
          </w:p>
        </w:tc>
        <w:tc>
          <w:tcPr>
            <w:tcW w:w="1489" w:type="dxa"/>
            <w:vAlign w:val="center"/>
          </w:tcPr>
          <w:p w14:paraId="03395AFE" w14:textId="000925AA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63.8(46.4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8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A9AAD" w14:textId="0216EE62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</w:t>
            </w:r>
            <w:r w:rsidR="00E5294A"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443A1" w:rsidRPr="004443A1" w14:paraId="4171F45F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  <w:hideMark/>
          </w:tcPr>
          <w:p w14:paraId="774741A9" w14:textId="7DAC3116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Antithrombin III activity, %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3AEDF4B" w14:textId="032FEBD9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7.2 (35.2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7.9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6B8ED20" w14:textId="6077949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1.7 (39.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60.8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6DDD42" w14:textId="668D0807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6.2 (46.4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71.5)</w:t>
            </w:r>
          </w:p>
        </w:tc>
        <w:tc>
          <w:tcPr>
            <w:tcW w:w="1489" w:type="dxa"/>
            <w:vAlign w:val="center"/>
          </w:tcPr>
          <w:p w14:paraId="090C2F30" w14:textId="4B79DFD7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63.3 (48.7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76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CE17C1" w14:textId="44C3DABA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</w:t>
            </w:r>
            <w:r w:rsidR="00E5294A"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 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443A1" w:rsidRPr="004443A1" w14:paraId="4847E42C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  <w:hideMark/>
          </w:tcPr>
          <w:p w14:paraId="4BB8AF43" w14:textId="5C616A12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TAT, ng/m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287383" w14:textId="35D2D702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1.6 (5.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1.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5E417B8" w14:textId="4BFB96B8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0.8 (6.2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9.8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6ED15A" w14:textId="6FF7020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0.2 (6.6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8.9)</w:t>
            </w:r>
          </w:p>
        </w:tc>
        <w:tc>
          <w:tcPr>
            <w:tcW w:w="1489" w:type="dxa"/>
            <w:vAlign w:val="center"/>
          </w:tcPr>
          <w:p w14:paraId="125CDCF7" w14:textId="4BF0CD0B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9.6 (5.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9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622590" w14:textId="5934B3E1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4443A1" w:rsidRPr="004443A1" w14:paraId="59D8CD67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  <w:hideMark/>
          </w:tcPr>
          <w:p w14:paraId="0909442E" w14:textId="0AB3CFF6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PIC, </w:t>
            </w:r>
            <w:proofErr w:type="spellStart"/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μg</w:t>
            </w:r>
            <w:proofErr w:type="spellEnd"/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>/m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89442B" w14:textId="361E117F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2 (0.60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.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4090CF4" w14:textId="0EF0EE88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 xml:space="preserve">1.2 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(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8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.0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A428C42" w14:textId="65F2CB86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4 (0.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.5)</w:t>
            </w:r>
          </w:p>
        </w:tc>
        <w:tc>
          <w:tcPr>
            <w:tcW w:w="1489" w:type="dxa"/>
            <w:vAlign w:val="center"/>
          </w:tcPr>
          <w:p w14:paraId="798C2678" w14:textId="1A64538F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.5 (0.9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0BB2D8" w14:textId="2FB4536C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4443A1" w:rsidRPr="004443A1" w14:paraId="13E78747" w14:textId="77777777" w:rsidTr="00A7134C">
        <w:trPr>
          <w:trHeight w:val="191"/>
        </w:trPr>
        <w:tc>
          <w:tcPr>
            <w:tcW w:w="2405" w:type="dxa"/>
            <w:shd w:val="clear" w:color="auto" w:fill="auto"/>
            <w:vAlign w:val="center"/>
            <w:hideMark/>
          </w:tcPr>
          <w:p w14:paraId="6D4CC673" w14:textId="792A420B" w:rsidR="00894BCB" w:rsidRPr="004443A1" w:rsidRDefault="00894BCB" w:rsidP="00894BCB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  <w:t xml:space="preserve"> PAI–1, ng/mL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662868" w14:textId="33F11A1F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42 (65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7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B28F6B9" w14:textId="4383E077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26(58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62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D8DE1FC" w14:textId="4132AFB7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84 (34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37)</w:t>
            </w:r>
          </w:p>
        </w:tc>
        <w:tc>
          <w:tcPr>
            <w:tcW w:w="1489" w:type="dxa"/>
            <w:vAlign w:val="center"/>
          </w:tcPr>
          <w:p w14:paraId="4C5F6FF7" w14:textId="15E65AB6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75 (44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18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236507" w14:textId="505DB418" w:rsidR="00894BCB" w:rsidRPr="004443A1" w:rsidRDefault="00894BCB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4443A1" w:rsidRPr="004443A1" w14:paraId="4C138A83" w14:textId="77777777" w:rsidTr="00A7134C">
        <w:trPr>
          <w:trHeight w:val="191"/>
        </w:trPr>
        <w:tc>
          <w:tcPr>
            <w:tcW w:w="2405" w:type="dxa"/>
            <w:shd w:val="clear" w:color="auto" w:fill="auto"/>
          </w:tcPr>
          <w:p w14:paraId="3AF790B9" w14:textId="4020C2A6" w:rsidR="00E5294A" w:rsidRPr="004443A1" w:rsidRDefault="00E5294A" w:rsidP="00E5294A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ISTH score, median (IQR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677CD04" w14:textId="5D60B2AB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 (3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D00FB0D" w14:textId="201B131F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(2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AC1171" w14:textId="63F15A45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 (2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489" w:type="dxa"/>
            <w:vAlign w:val="center"/>
          </w:tcPr>
          <w:p w14:paraId="4925EF4C" w14:textId="3279C6C6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3 (2</w:t>
            </w:r>
            <w:r w:rsidRPr="004443A1">
              <w:rPr>
                <w:rFonts w:ascii="Century Schoolbook" w:eastAsia="Century Schoolbook" w:hAnsi="Century Schoolbook" w:cs="Century Schoolbook"/>
                <w:color w:val="000000" w:themeColor="text1"/>
                <w:sz w:val="16"/>
                <w:szCs w:val="16"/>
              </w:rPr>
              <w:t>–</w:t>
            </w: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A08E1" w14:textId="3ED6F22D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A7134C" w:rsidRPr="004443A1" w14:paraId="254DBC4F" w14:textId="77777777" w:rsidTr="00A7134C">
        <w:trPr>
          <w:trHeight w:val="191"/>
        </w:trPr>
        <w:tc>
          <w:tcPr>
            <w:tcW w:w="2405" w:type="dxa"/>
            <w:shd w:val="clear" w:color="auto" w:fill="auto"/>
          </w:tcPr>
          <w:p w14:paraId="5BE47B2B" w14:textId="43D83485" w:rsidR="00E5294A" w:rsidRPr="004443A1" w:rsidRDefault="00E5294A" w:rsidP="00E5294A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  <w:t>DIC, n (%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55F8CF" w14:textId="726ADB00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68 (33.8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8371562" w14:textId="0860749B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hAnsi="Century Schoolbook"/>
                <w:color w:val="000000" w:themeColor="text1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51 (27.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43C37EE" w14:textId="77661D78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40 (21.5)</w:t>
            </w:r>
          </w:p>
        </w:tc>
        <w:tc>
          <w:tcPr>
            <w:tcW w:w="1489" w:type="dxa"/>
            <w:vAlign w:val="center"/>
          </w:tcPr>
          <w:p w14:paraId="353A6B72" w14:textId="23858985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22 (12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8C0EB" w14:textId="28AAE319" w:rsidR="00E5294A" w:rsidRPr="004443A1" w:rsidRDefault="00E5294A" w:rsidP="00A7134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游ゴシック" w:hAnsi="Century Schoolbook" w:cs="ＭＳ Ｐゴシック"/>
                <w:color w:val="000000" w:themeColor="text1"/>
                <w:kern w:val="0"/>
                <w:sz w:val="16"/>
                <w:szCs w:val="16"/>
              </w:rPr>
            </w:pPr>
            <w:r w:rsidRPr="004443A1">
              <w:rPr>
                <w:rFonts w:ascii="Century Schoolbook" w:eastAsia="游ゴシック" w:hAnsi="Century Schoolbook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547E7EB9" w14:textId="13D064F6" w:rsidR="00EC7FFD" w:rsidRPr="004443A1" w:rsidRDefault="00EC7FFD">
      <w:pPr>
        <w:rPr>
          <w:rFonts w:ascii="Century Schoolbook" w:hAnsi="Century Schoolbook"/>
          <w:color w:val="000000" w:themeColor="text1"/>
        </w:rPr>
      </w:pPr>
    </w:p>
    <w:p w14:paraId="1B89EFAF" w14:textId="77777777" w:rsidR="00B61D7F" w:rsidRPr="004443A1" w:rsidRDefault="00B61D7F">
      <w:pPr>
        <w:rPr>
          <w:rFonts w:ascii="Century Schoolbook" w:hAnsi="Century Schoolbook"/>
          <w:color w:val="000000" w:themeColor="text1"/>
          <w:sz w:val="16"/>
          <w:szCs w:val="16"/>
        </w:rPr>
      </w:pPr>
    </w:p>
    <w:p w14:paraId="53CD61DC" w14:textId="4BE79A13" w:rsidR="00F97DA7" w:rsidRPr="004443A1" w:rsidRDefault="0021577E">
      <w:pPr>
        <w:rPr>
          <w:rFonts w:ascii="Century Schoolbook" w:hAnsi="Century Schoolbook"/>
          <w:color w:val="000000" w:themeColor="text1"/>
          <w:sz w:val="16"/>
          <w:szCs w:val="16"/>
        </w:rPr>
      </w:pPr>
      <w:r w:rsidRPr="004443A1">
        <w:rPr>
          <w:rFonts w:ascii="Century Schoolbook" w:hAnsi="Century Schoolbook" w:hint="eastAsia"/>
          <w:color w:val="000000" w:themeColor="text1"/>
          <w:sz w:val="16"/>
          <w:szCs w:val="16"/>
        </w:rPr>
        <w:t>C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ontinuous </w:t>
      </w:r>
      <w:r w:rsidR="00AB1B0E"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variables 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>are p</w:t>
      </w:r>
      <w:r w:rsidR="00FB3476" w:rsidRPr="004443A1">
        <w:rPr>
          <w:rFonts w:ascii="Century Schoolbook" w:hAnsi="Century Schoolbook"/>
          <w:color w:val="000000" w:themeColor="text1"/>
          <w:sz w:val="16"/>
          <w:szCs w:val="16"/>
        </w:rPr>
        <w:t>resented as medians with interquartile ranges (first to third quartiles). Categorical variables are presented as counts and percentiles.</w:t>
      </w:r>
    </w:p>
    <w:p w14:paraId="5D5C3441" w14:textId="0E0C4390" w:rsidR="00F97DA7" w:rsidRPr="004443A1" w:rsidRDefault="0021577E" w:rsidP="00F97DA7">
      <w:pPr>
        <w:rPr>
          <w:rFonts w:ascii="Century Schoolbook" w:hAnsi="Century Schoolbook"/>
          <w:color w:val="000000" w:themeColor="text1"/>
          <w:sz w:val="16"/>
          <w:szCs w:val="16"/>
        </w:rPr>
      </w:pPr>
      <w:r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Abbreviations: </w:t>
      </w:r>
      <w:r w:rsidR="004347F9" w:rsidRPr="004443A1">
        <w:rPr>
          <w:rFonts w:ascii="Century Schoolbook" w:hAnsi="Century Schoolbook"/>
          <w:color w:val="000000" w:themeColor="text1"/>
          <w:sz w:val="16"/>
          <w:szCs w:val="16"/>
        </w:rPr>
        <w:t>Ca</w:t>
      </w:r>
      <w:r w:rsidR="004347F9" w:rsidRPr="004443A1">
        <w:rPr>
          <w:rFonts w:ascii="Century Schoolbook" w:hAnsi="Century Schoolbook"/>
          <w:color w:val="000000" w:themeColor="text1"/>
          <w:sz w:val="16"/>
          <w:szCs w:val="16"/>
          <w:vertAlign w:val="superscript"/>
        </w:rPr>
        <w:t>++</w:t>
      </w:r>
      <w:r w:rsidR="004347F9"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, ionized calcium, 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>IQR</w:t>
      </w:r>
      <w:r w:rsidR="00733902" w:rsidRPr="004443A1">
        <w:rPr>
          <w:rFonts w:ascii="Century Schoolbook" w:hAnsi="Century Schoolbook"/>
          <w:color w:val="000000" w:themeColor="text1"/>
          <w:sz w:val="16"/>
          <w:szCs w:val="16"/>
        </w:rPr>
        <w:t>,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 interquartile range (first quartile to third quartile); 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FDP, fibrin degradation products; PT-INR, prothrombin time-international normalized ratio; 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>TAT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, 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>thrombin-antithrombin complex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; 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>PIC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>,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 plasmin-α</w:t>
      </w:r>
      <w:r w:rsidR="00EC7FFD" w:rsidRPr="004443A1">
        <w:rPr>
          <w:rFonts w:ascii="Century Schoolbook" w:hAnsi="Century Schoolbook"/>
          <w:color w:val="000000" w:themeColor="text1"/>
          <w:sz w:val="13"/>
          <w:szCs w:val="13"/>
        </w:rPr>
        <w:t>2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 plasmin inhibitor complex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 xml:space="preserve">; </w:t>
      </w:r>
      <w:r w:rsidR="00EC7FFD" w:rsidRPr="004443A1">
        <w:rPr>
          <w:rFonts w:ascii="Century Schoolbook" w:hAnsi="Century Schoolbook"/>
          <w:color w:val="000000" w:themeColor="text1"/>
          <w:sz w:val="16"/>
          <w:szCs w:val="16"/>
        </w:rPr>
        <w:t>PAI-1, plasminogen activator inhibitor-1</w:t>
      </w:r>
      <w:r w:rsidR="00A7134C" w:rsidRPr="004443A1">
        <w:rPr>
          <w:rFonts w:ascii="Century Schoolbook" w:hAnsi="Century Schoolbook"/>
          <w:color w:val="000000" w:themeColor="text1"/>
          <w:sz w:val="16"/>
          <w:szCs w:val="16"/>
        </w:rPr>
        <w:t>; ISTH, International Society on Thrombosis and Hemostasis; DIC, disseminated intravascular coagulation</w:t>
      </w:r>
      <w:r w:rsidRPr="004443A1">
        <w:rPr>
          <w:rFonts w:ascii="Century Schoolbook" w:hAnsi="Century Schoolbook"/>
          <w:color w:val="000000" w:themeColor="text1"/>
          <w:sz w:val="16"/>
          <w:szCs w:val="16"/>
        </w:rPr>
        <w:t>.</w:t>
      </w:r>
    </w:p>
    <w:sectPr w:rsidR="00F97DA7" w:rsidRPr="004443A1" w:rsidSect="00190DA0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jYwNrW0NDYxNbZU0lEKTi0uzszPAykwrAUAbxrwoywAAAA="/>
  </w:docVars>
  <w:rsids>
    <w:rsidRoot w:val="00190DA0"/>
    <w:rsid w:val="00001B6B"/>
    <w:rsid w:val="00005A73"/>
    <w:rsid w:val="00007817"/>
    <w:rsid w:val="0001113B"/>
    <w:rsid w:val="00014652"/>
    <w:rsid w:val="00025A0E"/>
    <w:rsid w:val="00042F40"/>
    <w:rsid w:val="00046252"/>
    <w:rsid w:val="000503A1"/>
    <w:rsid w:val="00050BEC"/>
    <w:rsid w:val="0006699C"/>
    <w:rsid w:val="0007264B"/>
    <w:rsid w:val="00077E15"/>
    <w:rsid w:val="0008080F"/>
    <w:rsid w:val="00081D28"/>
    <w:rsid w:val="00086116"/>
    <w:rsid w:val="00094373"/>
    <w:rsid w:val="00095763"/>
    <w:rsid w:val="000A1361"/>
    <w:rsid w:val="000A68F9"/>
    <w:rsid w:val="000B11BF"/>
    <w:rsid w:val="000B2D80"/>
    <w:rsid w:val="000C7962"/>
    <w:rsid w:val="000D0113"/>
    <w:rsid w:val="000D152D"/>
    <w:rsid w:val="000D64AE"/>
    <w:rsid w:val="000D7E4D"/>
    <w:rsid w:val="000F2F63"/>
    <w:rsid w:val="001052A2"/>
    <w:rsid w:val="0010678B"/>
    <w:rsid w:val="0010745C"/>
    <w:rsid w:val="00110693"/>
    <w:rsid w:val="00130671"/>
    <w:rsid w:val="001347FA"/>
    <w:rsid w:val="00136E5D"/>
    <w:rsid w:val="0013732E"/>
    <w:rsid w:val="00153126"/>
    <w:rsid w:val="001556E3"/>
    <w:rsid w:val="0016408C"/>
    <w:rsid w:val="00182375"/>
    <w:rsid w:val="00190DA0"/>
    <w:rsid w:val="00195CEC"/>
    <w:rsid w:val="00196041"/>
    <w:rsid w:val="001A5E82"/>
    <w:rsid w:val="001C1A61"/>
    <w:rsid w:val="001C7630"/>
    <w:rsid w:val="001C7917"/>
    <w:rsid w:val="001C7EF4"/>
    <w:rsid w:val="001D17DB"/>
    <w:rsid w:val="001E210B"/>
    <w:rsid w:val="001E422B"/>
    <w:rsid w:val="001F10B6"/>
    <w:rsid w:val="001F10CB"/>
    <w:rsid w:val="001F3115"/>
    <w:rsid w:val="00211B24"/>
    <w:rsid w:val="0021577E"/>
    <w:rsid w:val="0023568F"/>
    <w:rsid w:val="00253081"/>
    <w:rsid w:val="0026208B"/>
    <w:rsid w:val="00263D6D"/>
    <w:rsid w:val="0026550E"/>
    <w:rsid w:val="002823FA"/>
    <w:rsid w:val="00294DD1"/>
    <w:rsid w:val="002A2BBA"/>
    <w:rsid w:val="002A5394"/>
    <w:rsid w:val="002A7080"/>
    <w:rsid w:val="002B6D66"/>
    <w:rsid w:val="002C0031"/>
    <w:rsid w:val="002C02FE"/>
    <w:rsid w:val="002C0AEC"/>
    <w:rsid w:val="002D1EB8"/>
    <w:rsid w:val="002D6164"/>
    <w:rsid w:val="002E1D9D"/>
    <w:rsid w:val="002E2729"/>
    <w:rsid w:val="002E2824"/>
    <w:rsid w:val="002E333C"/>
    <w:rsid w:val="002E59B2"/>
    <w:rsid w:val="002F074A"/>
    <w:rsid w:val="002F1B96"/>
    <w:rsid w:val="00304785"/>
    <w:rsid w:val="00314A48"/>
    <w:rsid w:val="0032057B"/>
    <w:rsid w:val="00324A00"/>
    <w:rsid w:val="003370CE"/>
    <w:rsid w:val="00351128"/>
    <w:rsid w:val="00354A4D"/>
    <w:rsid w:val="00362589"/>
    <w:rsid w:val="0038056C"/>
    <w:rsid w:val="003907B6"/>
    <w:rsid w:val="0039316D"/>
    <w:rsid w:val="00393671"/>
    <w:rsid w:val="00394341"/>
    <w:rsid w:val="003A105D"/>
    <w:rsid w:val="003B5310"/>
    <w:rsid w:val="003B690C"/>
    <w:rsid w:val="003B6F0C"/>
    <w:rsid w:val="003D54CB"/>
    <w:rsid w:val="003E0AA5"/>
    <w:rsid w:val="003E2268"/>
    <w:rsid w:val="003E4F3A"/>
    <w:rsid w:val="003F4250"/>
    <w:rsid w:val="00403F36"/>
    <w:rsid w:val="004067D8"/>
    <w:rsid w:val="004135D5"/>
    <w:rsid w:val="00417D49"/>
    <w:rsid w:val="00417DD9"/>
    <w:rsid w:val="00420D2C"/>
    <w:rsid w:val="00431CAE"/>
    <w:rsid w:val="004340E3"/>
    <w:rsid w:val="004347F9"/>
    <w:rsid w:val="0043778D"/>
    <w:rsid w:val="004443A1"/>
    <w:rsid w:val="00453EE2"/>
    <w:rsid w:val="00457B3C"/>
    <w:rsid w:val="004618C6"/>
    <w:rsid w:val="004641C0"/>
    <w:rsid w:val="00466C4C"/>
    <w:rsid w:val="00470765"/>
    <w:rsid w:val="004740C2"/>
    <w:rsid w:val="0047648B"/>
    <w:rsid w:val="00483659"/>
    <w:rsid w:val="00490EAF"/>
    <w:rsid w:val="00496DCA"/>
    <w:rsid w:val="0049721E"/>
    <w:rsid w:val="004975EE"/>
    <w:rsid w:val="004A1E16"/>
    <w:rsid w:val="004A30CD"/>
    <w:rsid w:val="004B26FD"/>
    <w:rsid w:val="004B488C"/>
    <w:rsid w:val="004B625C"/>
    <w:rsid w:val="004B7DBA"/>
    <w:rsid w:val="004C01ED"/>
    <w:rsid w:val="004C6715"/>
    <w:rsid w:val="004D1373"/>
    <w:rsid w:val="004E433F"/>
    <w:rsid w:val="004E6BBC"/>
    <w:rsid w:val="004F1128"/>
    <w:rsid w:val="004F338D"/>
    <w:rsid w:val="004F5BB1"/>
    <w:rsid w:val="004F7CA9"/>
    <w:rsid w:val="00506815"/>
    <w:rsid w:val="00506D1F"/>
    <w:rsid w:val="00512CFD"/>
    <w:rsid w:val="0052146C"/>
    <w:rsid w:val="005303BE"/>
    <w:rsid w:val="00530BFF"/>
    <w:rsid w:val="00530FAC"/>
    <w:rsid w:val="005413FC"/>
    <w:rsid w:val="00543700"/>
    <w:rsid w:val="00546170"/>
    <w:rsid w:val="00551AE7"/>
    <w:rsid w:val="00556ED7"/>
    <w:rsid w:val="00562919"/>
    <w:rsid w:val="005634C9"/>
    <w:rsid w:val="005656BE"/>
    <w:rsid w:val="0056588D"/>
    <w:rsid w:val="00571004"/>
    <w:rsid w:val="005861AE"/>
    <w:rsid w:val="0059097B"/>
    <w:rsid w:val="005A0353"/>
    <w:rsid w:val="005A75BF"/>
    <w:rsid w:val="005B04BC"/>
    <w:rsid w:val="005B0C18"/>
    <w:rsid w:val="005B2A24"/>
    <w:rsid w:val="005C7E71"/>
    <w:rsid w:val="005D0553"/>
    <w:rsid w:val="005E0CEB"/>
    <w:rsid w:val="005E2875"/>
    <w:rsid w:val="005E67AC"/>
    <w:rsid w:val="005E6CE1"/>
    <w:rsid w:val="005F73C5"/>
    <w:rsid w:val="00600C7F"/>
    <w:rsid w:val="00602127"/>
    <w:rsid w:val="00605647"/>
    <w:rsid w:val="00611528"/>
    <w:rsid w:val="006146D4"/>
    <w:rsid w:val="00623BC1"/>
    <w:rsid w:val="00627533"/>
    <w:rsid w:val="00633505"/>
    <w:rsid w:val="00634309"/>
    <w:rsid w:val="00636DB9"/>
    <w:rsid w:val="0064057D"/>
    <w:rsid w:val="00663DC1"/>
    <w:rsid w:val="00664615"/>
    <w:rsid w:val="0066493E"/>
    <w:rsid w:val="006675BB"/>
    <w:rsid w:val="00667958"/>
    <w:rsid w:val="006716E9"/>
    <w:rsid w:val="00673E8F"/>
    <w:rsid w:val="006760B6"/>
    <w:rsid w:val="00682B5D"/>
    <w:rsid w:val="006839C3"/>
    <w:rsid w:val="00690C50"/>
    <w:rsid w:val="00693FCE"/>
    <w:rsid w:val="006A24E0"/>
    <w:rsid w:val="006A6905"/>
    <w:rsid w:val="006C01B1"/>
    <w:rsid w:val="006C148F"/>
    <w:rsid w:val="006C24BD"/>
    <w:rsid w:val="006C4A33"/>
    <w:rsid w:val="006D477F"/>
    <w:rsid w:val="006D6E9E"/>
    <w:rsid w:val="007045A7"/>
    <w:rsid w:val="00711475"/>
    <w:rsid w:val="0072292D"/>
    <w:rsid w:val="007301CC"/>
    <w:rsid w:val="00733029"/>
    <w:rsid w:val="00733902"/>
    <w:rsid w:val="00743137"/>
    <w:rsid w:val="00752457"/>
    <w:rsid w:val="00753FF1"/>
    <w:rsid w:val="007569E6"/>
    <w:rsid w:val="00763452"/>
    <w:rsid w:val="0076675C"/>
    <w:rsid w:val="00767549"/>
    <w:rsid w:val="007802AD"/>
    <w:rsid w:val="0078220B"/>
    <w:rsid w:val="007868D3"/>
    <w:rsid w:val="00790C21"/>
    <w:rsid w:val="007A32A2"/>
    <w:rsid w:val="007A56C7"/>
    <w:rsid w:val="007A6369"/>
    <w:rsid w:val="007B10BB"/>
    <w:rsid w:val="007B1F4A"/>
    <w:rsid w:val="007C04C0"/>
    <w:rsid w:val="007C64C5"/>
    <w:rsid w:val="007D5451"/>
    <w:rsid w:val="007F5790"/>
    <w:rsid w:val="00800AB3"/>
    <w:rsid w:val="008023CD"/>
    <w:rsid w:val="00810B0D"/>
    <w:rsid w:val="0081751B"/>
    <w:rsid w:val="00820728"/>
    <w:rsid w:val="00832213"/>
    <w:rsid w:val="00832974"/>
    <w:rsid w:val="00832AE7"/>
    <w:rsid w:val="00832F14"/>
    <w:rsid w:val="00855D1C"/>
    <w:rsid w:val="008655D1"/>
    <w:rsid w:val="00872574"/>
    <w:rsid w:val="008759EC"/>
    <w:rsid w:val="008763E4"/>
    <w:rsid w:val="00876E39"/>
    <w:rsid w:val="00894BCB"/>
    <w:rsid w:val="008A691F"/>
    <w:rsid w:val="008B0FA5"/>
    <w:rsid w:val="008C41A2"/>
    <w:rsid w:val="008C6AFA"/>
    <w:rsid w:val="008C785B"/>
    <w:rsid w:val="008D1A86"/>
    <w:rsid w:val="008D3B0D"/>
    <w:rsid w:val="008E12F6"/>
    <w:rsid w:val="008F644E"/>
    <w:rsid w:val="00905D59"/>
    <w:rsid w:val="009144DF"/>
    <w:rsid w:val="00914E1E"/>
    <w:rsid w:val="00915769"/>
    <w:rsid w:val="0092533F"/>
    <w:rsid w:val="0093787D"/>
    <w:rsid w:val="009413BC"/>
    <w:rsid w:val="00956607"/>
    <w:rsid w:val="00957F44"/>
    <w:rsid w:val="00961672"/>
    <w:rsid w:val="009652FF"/>
    <w:rsid w:val="00967292"/>
    <w:rsid w:val="00976D53"/>
    <w:rsid w:val="009949D3"/>
    <w:rsid w:val="009A2894"/>
    <w:rsid w:val="009A2EC5"/>
    <w:rsid w:val="009B4294"/>
    <w:rsid w:val="009B4EC3"/>
    <w:rsid w:val="009B6079"/>
    <w:rsid w:val="009D2D6B"/>
    <w:rsid w:val="009D3CD9"/>
    <w:rsid w:val="009E4990"/>
    <w:rsid w:val="009F0021"/>
    <w:rsid w:val="009F0855"/>
    <w:rsid w:val="009F492A"/>
    <w:rsid w:val="009F6855"/>
    <w:rsid w:val="00A01667"/>
    <w:rsid w:val="00A169E9"/>
    <w:rsid w:val="00A25E81"/>
    <w:rsid w:val="00A31206"/>
    <w:rsid w:val="00A32856"/>
    <w:rsid w:val="00A431A8"/>
    <w:rsid w:val="00A44EED"/>
    <w:rsid w:val="00A451B3"/>
    <w:rsid w:val="00A616C1"/>
    <w:rsid w:val="00A627D5"/>
    <w:rsid w:val="00A7134C"/>
    <w:rsid w:val="00A73181"/>
    <w:rsid w:val="00A745B1"/>
    <w:rsid w:val="00A90A07"/>
    <w:rsid w:val="00A9702F"/>
    <w:rsid w:val="00AB1B0E"/>
    <w:rsid w:val="00AC0E00"/>
    <w:rsid w:val="00AE1250"/>
    <w:rsid w:val="00AF520C"/>
    <w:rsid w:val="00B00EE4"/>
    <w:rsid w:val="00B01FA0"/>
    <w:rsid w:val="00B0428B"/>
    <w:rsid w:val="00B133FD"/>
    <w:rsid w:val="00B174E6"/>
    <w:rsid w:val="00B26E11"/>
    <w:rsid w:val="00B3531C"/>
    <w:rsid w:val="00B54CA5"/>
    <w:rsid w:val="00B57086"/>
    <w:rsid w:val="00B57E46"/>
    <w:rsid w:val="00B61D7F"/>
    <w:rsid w:val="00B72D08"/>
    <w:rsid w:val="00B75C51"/>
    <w:rsid w:val="00B901D0"/>
    <w:rsid w:val="00B91D50"/>
    <w:rsid w:val="00B945F0"/>
    <w:rsid w:val="00B94D18"/>
    <w:rsid w:val="00B94F37"/>
    <w:rsid w:val="00B96C4C"/>
    <w:rsid w:val="00BA1542"/>
    <w:rsid w:val="00BA1CBC"/>
    <w:rsid w:val="00BA3922"/>
    <w:rsid w:val="00BB1813"/>
    <w:rsid w:val="00BC4AAA"/>
    <w:rsid w:val="00BE02CC"/>
    <w:rsid w:val="00BF6730"/>
    <w:rsid w:val="00C03DC5"/>
    <w:rsid w:val="00C3190A"/>
    <w:rsid w:val="00C40B07"/>
    <w:rsid w:val="00C51B3B"/>
    <w:rsid w:val="00C603A9"/>
    <w:rsid w:val="00C758B9"/>
    <w:rsid w:val="00C82A50"/>
    <w:rsid w:val="00C831E0"/>
    <w:rsid w:val="00C859DC"/>
    <w:rsid w:val="00C951D8"/>
    <w:rsid w:val="00C95523"/>
    <w:rsid w:val="00C96DF8"/>
    <w:rsid w:val="00CA01B3"/>
    <w:rsid w:val="00CB7EE0"/>
    <w:rsid w:val="00CC2D1D"/>
    <w:rsid w:val="00CC4FD3"/>
    <w:rsid w:val="00CE0016"/>
    <w:rsid w:val="00CF44EF"/>
    <w:rsid w:val="00CF54FE"/>
    <w:rsid w:val="00D1409C"/>
    <w:rsid w:val="00D20B95"/>
    <w:rsid w:val="00D21635"/>
    <w:rsid w:val="00D23655"/>
    <w:rsid w:val="00D442EB"/>
    <w:rsid w:val="00D702E9"/>
    <w:rsid w:val="00D72102"/>
    <w:rsid w:val="00D764B6"/>
    <w:rsid w:val="00D777A1"/>
    <w:rsid w:val="00D86E0A"/>
    <w:rsid w:val="00DA0052"/>
    <w:rsid w:val="00DA4C06"/>
    <w:rsid w:val="00DA5D6A"/>
    <w:rsid w:val="00DB4F06"/>
    <w:rsid w:val="00DD2391"/>
    <w:rsid w:val="00DF0C44"/>
    <w:rsid w:val="00DF696C"/>
    <w:rsid w:val="00E00C31"/>
    <w:rsid w:val="00E11B11"/>
    <w:rsid w:val="00E16C66"/>
    <w:rsid w:val="00E37CE5"/>
    <w:rsid w:val="00E5294A"/>
    <w:rsid w:val="00E62616"/>
    <w:rsid w:val="00E71DEC"/>
    <w:rsid w:val="00E76AE9"/>
    <w:rsid w:val="00E77467"/>
    <w:rsid w:val="00E96F0B"/>
    <w:rsid w:val="00EA4A64"/>
    <w:rsid w:val="00EA7CB6"/>
    <w:rsid w:val="00EB66DA"/>
    <w:rsid w:val="00EC56DD"/>
    <w:rsid w:val="00EC7FFD"/>
    <w:rsid w:val="00EF432E"/>
    <w:rsid w:val="00EF4D51"/>
    <w:rsid w:val="00EF5CC3"/>
    <w:rsid w:val="00F001EB"/>
    <w:rsid w:val="00F031CD"/>
    <w:rsid w:val="00F07C6E"/>
    <w:rsid w:val="00F157B7"/>
    <w:rsid w:val="00F30182"/>
    <w:rsid w:val="00F4037A"/>
    <w:rsid w:val="00F50401"/>
    <w:rsid w:val="00F50CAC"/>
    <w:rsid w:val="00F51C0D"/>
    <w:rsid w:val="00F5740F"/>
    <w:rsid w:val="00F76EAA"/>
    <w:rsid w:val="00F91043"/>
    <w:rsid w:val="00F965F3"/>
    <w:rsid w:val="00F97DA7"/>
    <w:rsid w:val="00FB1C03"/>
    <w:rsid w:val="00FB2568"/>
    <w:rsid w:val="00FB2F11"/>
    <w:rsid w:val="00FB3476"/>
    <w:rsid w:val="00FB6AC0"/>
    <w:rsid w:val="00FB6E70"/>
    <w:rsid w:val="00FC2600"/>
    <w:rsid w:val="00FC5B87"/>
    <w:rsid w:val="00FD4865"/>
    <w:rsid w:val="00FE0476"/>
    <w:rsid w:val="00FE08B3"/>
    <w:rsid w:val="00FE19F6"/>
    <w:rsid w:val="00FE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988B03"/>
  <w15:chartTrackingRefBased/>
  <w15:docId w15:val="{E61F40CC-13AC-BA4A-9B7B-11367632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4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74E6"/>
  </w:style>
  <w:style w:type="paragraph" w:styleId="a5">
    <w:name w:val="footer"/>
    <w:basedOn w:val="a"/>
    <w:link w:val="a6"/>
    <w:uiPriority w:val="99"/>
    <w:unhideWhenUsed/>
    <w:rsid w:val="00B174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74E6"/>
  </w:style>
  <w:style w:type="character" w:styleId="a7">
    <w:name w:val="annotation reference"/>
    <w:basedOn w:val="a0"/>
    <w:uiPriority w:val="99"/>
    <w:semiHidden/>
    <w:unhideWhenUsed/>
    <w:rsid w:val="00A169E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169E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169E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169E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169E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A169E9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169E9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8D1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3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71676E-D1AB-0C4F-801F-C3B936F89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内 研</dc:creator>
  <cp:lastModifiedBy>藤内 研</cp:lastModifiedBy>
  <cp:revision>14</cp:revision>
  <cp:lastPrinted>2021-07-08T21:57:00Z</cp:lastPrinted>
  <dcterms:created xsi:type="dcterms:W3CDTF">2022-04-10T05:46:00Z</dcterms:created>
  <dcterms:modified xsi:type="dcterms:W3CDTF">2022-08-02T08:37:00Z</dcterms:modified>
</cp:coreProperties>
</file>